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A97C5" w14:textId="77777777" w:rsidR="00961B5D" w:rsidRDefault="00961B5D" w:rsidP="00961B5D">
      <w:pPr>
        <w:rPr>
          <w:b/>
          <w:bCs/>
          <w:color w:val="000000" w:themeColor="text1"/>
          <w:sz w:val="32"/>
          <w:szCs w:val="32"/>
        </w:rPr>
      </w:pPr>
      <w:bookmarkStart w:id="0" w:name="_Hlk53750499"/>
      <w:r>
        <w:rPr>
          <w:b/>
          <w:bCs/>
          <w:color w:val="000000" w:themeColor="text1"/>
          <w:sz w:val="32"/>
          <w:szCs w:val="32"/>
        </w:rPr>
        <w:t>Supplemental Tables</w:t>
      </w:r>
    </w:p>
    <w:p w14:paraId="712D3F6C" w14:textId="77777777" w:rsidR="00961B5D" w:rsidRPr="00D81894" w:rsidRDefault="00961B5D" w:rsidP="00961B5D">
      <w:pPr>
        <w:rPr>
          <w:color w:val="000000" w:themeColor="text1"/>
        </w:rPr>
      </w:pPr>
    </w:p>
    <w:p w14:paraId="6FE710C9" w14:textId="77777777" w:rsidR="00961B5D" w:rsidRDefault="00961B5D" w:rsidP="00961B5D">
      <w:pPr>
        <w:rPr>
          <w:color w:val="000000" w:themeColor="text1"/>
        </w:rPr>
      </w:pPr>
      <w:r>
        <w:rPr>
          <w:b/>
          <w:color w:val="000000" w:themeColor="text1"/>
        </w:rPr>
        <w:t>Supplemental Tabl</w:t>
      </w:r>
      <w:r w:rsidRPr="00EB348C">
        <w:rPr>
          <w:b/>
          <w:color w:val="000000" w:themeColor="text1"/>
        </w:rPr>
        <w:t>e 1</w:t>
      </w:r>
      <w:r>
        <w:rPr>
          <w:color w:val="000000" w:themeColor="text1"/>
        </w:rPr>
        <w:t xml:space="preserve">. Means, Standard Error the Means (SEMs), and P values of the effect and interactions of Treatment, Serovar, and Time on the prevalence of </w:t>
      </w:r>
      <w:r w:rsidRPr="00014FCF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with Time as a repeated measure.</w:t>
      </w:r>
    </w:p>
    <w:p w14:paraId="0E7BE748" w14:textId="77777777" w:rsidR="00961B5D" w:rsidRDefault="00961B5D" w:rsidP="00961B5D">
      <w:pPr>
        <w:rPr>
          <w:color w:val="000000" w:themeColor="text1"/>
        </w:rPr>
      </w:pPr>
    </w:p>
    <w:tbl>
      <w:tblPr>
        <w:tblW w:w="6380" w:type="dxa"/>
        <w:tblLook w:val="04A0" w:firstRow="1" w:lastRow="0" w:firstColumn="1" w:lastColumn="0" w:noHBand="0" w:noVBand="1"/>
      </w:tblPr>
      <w:tblGrid>
        <w:gridCol w:w="1152"/>
        <w:gridCol w:w="2080"/>
        <w:gridCol w:w="1290"/>
        <w:gridCol w:w="766"/>
        <w:gridCol w:w="326"/>
        <w:gridCol w:w="766"/>
      </w:tblGrid>
      <w:tr w:rsidR="00961B5D" w:rsidRPr="00DD4CF5" w14:paraId="6D076A41" w14:textId="77777777" w:rsidTr="00D85B7C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D2A" w14:textId="77777777" w:rsidR="00961B5D" w:rsidRPr="00DD4CF5" w:rsidRDefault="00961B5D" w:rsidP="00D85B7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Time (h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7D17" w14:textId="77777777" w:rsidR="00961B5D" w:rsidRPr="00DD4CF5" w:rsidRDefault="00961B5D" w:rsidP="00D85B7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D4CF5">
              <w:rPr>
                <w:b/>
                <w:bCs/>
                <w:i/>
                <w:iCs/>
                <w:color w:val="000000"/>
                <w:sz w:val="20"/>
                <w:szCs w:val="20"/>
              </w:rPr>
              <w:t>Salmonella</w:t>
            </w:r>
            <w:r w:rsidRPr="00DD4CF5">
              <w:rPr>
                <w:b/>
                <w:bCs/>
                <w:color w:val="000000"/>
                <w:sz w:val="20"/>
                <w:szCs w:val="20"/>
              </w:rPr>
              <w:t xml:space="preserve"> Serova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41C" w14:textId="77777777" w:rsidR="00961B5D" w:rsidRPr="00DD4CF5" w:rsidRDefault="00961B5D" w:rsidP="00D85B7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Treatmen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E52" w14:textId="77777777" w:rsidR="00961B5D" w:rsidRPr="00DD4CF5" w:rsidRDefault="00961B5D" w:rsidP="00D85B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C0F" w14:textId="77777777" w:rsidR="00961B5D" w:rsidRPr="00DD4CF5" w:rsidRDefault="00961B5D" w:rsidP="00D85B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76C" w14:textId="77777777" w:rsidR="00961B5D" w:rsidRPr="00DD4CF5" w:rsidRDefault="00961B5D" w:rsidP="00D85B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961B5D" w:rsidRPr="00DD4CF5" w14:paraId="12D801F8" w14:textId="77777777" w:rsidTr="00D85B7C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F8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8730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DD4CF5">
              <w:rPr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D4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BEA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31CB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505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</w:tr>
      <w:tr w:rsidR="00961B5D" w:rsidRPr="00DD4CF5" w14:paraId="49D88A1B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FB5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776" w14:textId="77777777" w:rsidR="00961B5D" w:rsidRPr="00DD4CF5" w:rsidRDefault="00961B5D" w:rsidP="00D85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95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30D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E16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0B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9F2D1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61B5D" w:rsidRPr="00DD4CF5" w14:paraId="70D6C833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178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A18F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DD4CF5">
              <w:rPr>
                <w:color w:val="000000"/>
                <w:sz w:val="20"/>
                <w:szCs w:val="20"/>
              </w:rPr>
              <w:t>. Rea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D0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CD5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173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9D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9F2D1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61B5D" w:rsidRPr="00DD4CF5" w14:paraId="78F3BE98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3BB8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EF0F6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F597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9519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3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A1A5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A0E4F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9F2D18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61B5D" w:rsidRPr="00DD4CF5" w14:paraId="514F1348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BB8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8D0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DD4CF5">
              <w:rPr>
                <w:color w:val="000000"/>
                <w:sz w:val="20"/>
                <w:szCs w:val="20"/>
              </w:rPr>
              <w:t>. Typhimuriu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6C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E66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66B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F2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00</w:t>
            </w:r>
          </w:p>
        </w:tc>
      </w:tr>
      <w:tr w:rsidR="00961B5D" w:rsidRPr="00DD4CF5" w14:paraId="4FC5F730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9961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117A" w14:textId="77777777" w:rsidR="00961B5D" w:rsidRPr="00DD4CF5" w:rsidRDefault="00961B5D" w:rsidP="00D85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5D1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5184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E8BA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151E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87</w:t>
            </w:r>
          </w:p>
        </w:tc>
      </w:tr>
      <w:tr w:rsidR="00961B5D" w:rsidRPr="00DD4CF5" w14:paraId="1760262B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DDBA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AF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DD4CF5">
              <w:rPr>
                <w:color w:val="000000"/>
                <w:sz w:val="20"/>
                <w:szCs w:val="20"/>
              </w:rPr>
              <w:t>. Rea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D7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8253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78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592DE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87</w:t>
            </w:r>
          </w:p>
        </w:tc>
      </w:tr>
      <w:tr w:rsidR="00961B5D" w:rsidRPr="00DD4CF5" w14:paraId="21387240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F917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CD6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F7C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9363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3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0280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0B18E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92</w:t>
            </w:r>
          </w:p>
        </w:tc>
      </w:tr>
      <w:tr w:rsidR="00961B5D" w:rsidRPr="00DD4CF5" w14:paraId="1D44696E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B6AD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D1E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DD4CF5">
              <w:rPr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61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882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9025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8C6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45</w:t>
            </w:r>
          </w:p>
        </w:tc>
      </w:tr>
      <w:tr w:rsidR="00961B5D" w:rsidRPr="00DD4CF5" w14:paraId="231CFDDD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6EF6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095" w14:textId="77777777" w:rsidR="00961B5D" w:rsidRPr="00DD4CF5" w:rsidRDefault="00961B5D" w:rsidP="00D85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F61B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4992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1EC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593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61B5D" w:rsidRPr="00DD4CF5" w14:paraId="004C137D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960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34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DD4CF5">
              <w:rPr>
                <w:color w:val="000000"/>
                <w:sz w:val="20"/>
                <w:szCs w:val="20"/>
              </w:rPr>
              <w:t xml:space="preserve"> Rea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FA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0F3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49D9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64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91</w:t>
            </w:r>
          </w:p>
        </w:tc>
      </w:tr>
      <w:tr w:rsidR="00961B5D" w:rsidRPr="00DD4CF5" w14:paraId="196B27B2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4448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358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6D2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0A13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539F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B0A3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91</w:t>
            </w:r>
          </w:p>
        </w:tc>
      </w:tr>
    </w:tbl>
    <w:p w14:paraId="3EDEA045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1</w:t>
      </w:r>
      <w:r>
        <w:rPr>
          <w:color w:val="000000" w:themeColor="text1"/>
          <w:sz w:val="21"/>
          <w:szCs w:val="21"/>
        </w:rPr>
        <w:t>Effect of time; P &lt; 0.0001, N = 120, n = 40, k = 3.</w:t>
      </w:r>
    </w:p>
    <w:p w14:paraId="7DB75147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2</w:t>
      </w:r>
      <w:r>
        <w:rPr>
          <w:color w:val="000000" w:themeColor="text1"/>
          <w:sz w:val="21"/>
          <w:szCs w:val="21"/>
        </w:rPr>
        <w:t xml:space="preserve">Interaction of Time, </w:t>
      </w:r>
      <w:r w:rsidRPr="003C1B05">
        <w:rPr>
          <w:i/>
          <w:iCs/>
          <w:color w:val="000000" w:themeColor="text1"/>
          <w:sz w:val="21"/>
          <w:szCs w:val="21"/>
        </w:rPr>
        <w:t>Salmonella</w:t>
      </w:r>
      <w:r>
        <w:rPr>
          <w:color w:val="000000" w:themeColor="text1"/>
          <w:sz w:val="21"/>
          <w:szCs w:val="21"/>
        </w:rPr>
        <w:t xml:space="preserve"> Serovar, and Treatment; P = 0.2106, N = 120, n = 10, k = 12.</w:t>
      </w:r>
    </w:p>
    <w:p w14:paraId="7CB6054E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3</w:t>
      </w:r>
      <w:r>
        <w:rPr>
          <w:color w:val="000000" w:themeColor="text1"/>
          <w:sz w:val="21"/>
          <w:szCs w:val="21"/>
        </w:rPr>
        <w:t xml:space="preserve">Effect of </w:t>
      </w:r>
      <w:r w:rsidRPr="00031D83">
        <w:rPr>
          <w:i/>
          <w:iCs/>
          <w:color w:val="000000" w:themeColor="text1"/>
          <w:sz w:val="21"/>
          <w:szCs w:val="21"/>
        </w:rPr>
        <w:t>Salmonella</w:t>
      </w:r>
      <w:r>
        <w:rPr>
          <w:color w:val="000000" w:themeColor="text1"/>
          <w:sz w:val="21"/>
          <w:szCs w:val="21"/>
        </w:rPr>
        <w:t xml:space="preserve"> Serovar; P = 0.7735, N = 120, n = 60, k = 2.</w:t>
      </w:r>
    </w:p>
    <w:p w14:paraId="6DF66C8E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4</w:t>
      </w:r>
      <w:r>
        <w:rPr>
          <w:color w:val="000000" w:themeColor="text1"/>
          <w:sz w:val="21"/>
          <w:szCs w:val="21"/>
        </w:rPr>
        <w:t>Effect of Treatment; P &lt; 0.0001, N = 60, k = 2.</w:t>
      </w:r>
    </w:p>
    <w:p w14:paraId="21AF8118" w14:textId="77777777" w:rsidR="00961B5D" w:rsidRDefault="00961B5D" w:rsidP="00961B5D">
      <w:pPr>
        <w:rPr>
          <w:color w:val="000000" w:themeColor="text1"/>
        </w:rPr>
      </w:pPr>
    </w:p>
    <w:p w14:paraId="64F832C9" w14:textId="77777777" w:rsidR="00961B5D" w:rsidRDefault="00961B5D" w:rsidP="00961B5D">
      <w:pPr>
        <w:spacing w:after="160" w:line="480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bookmarkEnd w:id="0"/>
    <w:p w14:paraId="20C12449" w14:textId="77777777" w:rsidR="00961B5D" w:rsidRDefault="00961B5D" w:rsidP="00961B5D"/>
    <w:p w14:paraId="75AD5C8C" w14:textId="77777777" w:rsidR="00961B5D" w:rsidRDefault="00961B5D" w:rsidP="00961B5D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4C0EA7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2</w:t>
      </w:r>
      <w:r w:rsidRPr="004C0EA7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There was no effect of serovar (P = 0.7735), </w:t>
      </w:r>
      <w:r w:rsidRPr="00D81894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Typhimurium and </w:t>
      </w:r>
      <w:r w:rsidRPr="00D81894">
        <w:rPr>
          <w:i/>
          <w:iCs/>
          <w:color w:val="000000" w:themeColor="text1"/>
        </w:rPr>
        <w:t>S</w:t>
      </w:r>
      <w:r>
        <w:rPr>
          <w:color w:val="000000" w:themeColor="text1"/>
        </w:rPr>
        <w:t xml:space="preserve">. Reading, or the interaction of serovar </w:t>
      </w:r>
      <w:r>
        <w:rPr>
          <w:color w:val="000000" w:themeColor="text1"/>
        </w:rPr>
        <w:sym w:font="Symbol" w:char="F0B4"/>
      </w:r>
      <w:r>
        <w:rPr>
          <w:color w:val="000000" w:themeColor="text1"/>
        </w:rPr>
        <w:t xml:space="preserve"> time </w:t>
      </w:r>
      <w:r>
        <w:rPr>
          <w:color w:val="000000" w:themeColor="text1"/>
        </w:rPr>
        <w:sym w:font="Symbol" w:char="F0B4"/>
      </w:r>
      <w:r>
        <w:rPr>
          <w:color w:val="000000" w:themeColor="text1"/>
        </w:rPr>
        <w:t xml:space="preserve"> treatment (P = 0.2106) on the prevalence of </w:t>
      </w:r>
      <w:r w:rsidRPr="00D81894">
        <w:rPr>
          <w:i/>
          <w:iCs/>
          <w:color w:val="000000" w:themeColor="text1"/>
        </w:rPr>
        <w:t>Salmonella</w:t>
      </w:r>
      <w:r>
        <w:rPr>
          <w:i/>
          <w:iCs/>
          <w:color w:val="000000" w:themeColor="text1"/>
        </w:rPr>
        <w:t>.</w:t>
      </w:r>
      <w:r>
        <w:rPr>
          <w:color w:val="000000" w:themeColor="text1"/>
        </w:rPr>
        <w:t xml:space="preserve"> Serovars were separated to look at within differences. The effect of time and treatment and their subsequent interaction on the prevalence of </w:t>
      </w:r>
      <w:r w:rsidRPr="005C03E2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when </w:t>
      </w:r>
      <w:r w:rsidRPr="005C03E2">
        <w:rPr>
          <w:i/>
          <w:color w:val="000000" w:themeColor="text1"/>
        </w:rPr>
        <w:t>Salmonella</w:t>
      </w:r>
      <w:r>
        <w:rPr>
          <w:color w:val="000000" w:themeColor="text1"/>
        </w:rPr>
        <w:t xml:space="preserve"> Typhimurium or </w:t>
      </w:r>
      <w:r w:rsidRPr="005C03E2">
        <w:rPr>
          <w:i/>
          <w:iCs/>
          <w:color w:val="000000" w:themeColor="text1"/>
        </w:rPr>
        <w:t>S</w:t>
      </w:r>
      <w:r>
        <w:rPr>
          <w:color w:val="000000" w:themeColor="text1"/>
        </w:rPr>
        <w:t xml:space="preserve">. Reading were inoculated into an </w:t>
      </w:r>
      <w:r w:rsidRPr="0057418D">
        <w:rPr>
          <w:i/>
          <w:color w:val="000000" w:themeColor="text1"/>
        </w:rPr>
        <w:t>in vitro</w:t>
      </w:r>
      <w:r>
        <w:rPr>
          <w:color w:val="000000" w:themeColor="text1"/>
        </w:rPr>
        <w:t xml:space="preserve"> turkey cecal model.</w:t>
      </w:r>
    </w:p>
    <w:p w14:paraId="16C4535C" w14:textId="77777777" w:rsidR="00961B5D" w:rsidRDefault="00961B5D" w:rsidP="00961B5D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720"/>
        <w:gridCol w:w="129"/>
        <w:gridCol w:w="236"/>
        <w:gridCol w:w="102"/>
        <w:gridCol w:w="798"/>
      </w:tblGrid>
      <w:tr w:rsidR="00961B5D" w:rsidRPr="004112A9" w14:paraId="20B97F32" w14:textId="77777777" w:rsidTr="00D85B7C">
        <w:trPr>
          <w:trHeight w:val="20"/>
        </w:trPr>
        <w:tc>
          <w:tcPr>
            <w:tcW w:w="3865" w:type="dxa"/>
            <w:gridSpan w:val="7"/>
            <w:tcBorders>
              <w:top w:val="single" w:sz="4" w:space="0" w:color="auto"/>
            </w:tcBorders>
            <w:vAlign w:val="center"/>
          </w:tcPr>
          <w:p w14:paraId="04BEA480" w14:textId="77777777" w:rsidR="00961B5D" w:rsidRPr="00D168EB" w:rsidRDefault="00961B5D" w:rsidP="00D85B7C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" w:name="_Hlk53750522"/>
            <w:r w:rsidRPr="00D168E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D168EB">
              <w:rPr>
                <w:b/>
                <w:bCs/>
                <w:color w:val="000000" w:themeColor="text1"/>
                <w:sz w:val="18"/>
                <w:szCs w:val="18"/>
              </w:rPr>
              <w:t xml:space="preserve"> Typhimurium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Prevalence</w:t>
            </w:r>
          </w:p>
        </w:tc>
      </w:tr>
      <w:tr w:rsidR="00961B5D" w:rsidRPr="004112A9" w14:paraId="33A500A9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7515997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20" w:type="dxa"/>
          </w:tcPr>
          <w:p w14:paraId="56E6A0B7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noWrap/>
            <w:hideMark/>
          </w:tcPr>
          <w:p w14:paraId="68B0626C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36" w:type="dxa"/>
            <w:noWrap/>
            <w:hideMark/>
          </w:tcPr>
          <w:p w14:paraId="51BCB02F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&lt;</w:t>
            </w:r>
          </w:p>
        </w:tc>
        <w:tc>
          <w:tcPr>
            <w:tcW w:w="900" w:type="dxa"/>
            <w:gridSpan w:val="2"/>
            <w:noWrap/>
            <w:hideMark/>
          </w:tcPr>
          <w:p w14:paraId="4EBFEAF1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961B5D" w:rsidRPr="004112A9" w14:paraId="29AB545B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5C17167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C54FC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38929E3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CCC034" w14:textId="77777777" w:rsidR="00961B5D" w:rsidRPr="004112A9" w:rsidRDefault="00961B5D" w:rsidP="00D85B7C">
            <w:pPr>
              <w:tabs>
                <w:tab w:val="left" w:pos="90"/>
              </w:tabs>
              <w:ind w:right="-550"/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28F6806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3A7DBE3" w14:textId="77777777" w:rsidR="00961B5D" w:rsidRPr="003916CB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61B5D" w:rsidRPr="004112A9" w14:paraId="2D57476A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CCFE61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EBA378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08F0FA9B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CAC78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54665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</w:tcPr>
          <w:p w14:paraId="5DE8216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2ED88EE9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85B67C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35AA097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hideMark/>
          </w:tcPr>
          <w:p w14:paraId="573962C8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95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4F8F82F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</w:tcPr>
          <w:p w14:paraId="4FA06F0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58CF96C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4707A5C5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44EF5E1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2DF9128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hideMark/>
          </w:tcPr>
          <w:p w14:paraId="4747FEFC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35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300DE9C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</w:tcPr>
          <w:p w14:paraId="20CD73A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04DA55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.75</w:t>
            </w:r>
          </w:p>
        </w:tc>
      </w:tr>
      <w:tr w:rsidR="00961B5D" w:rsidRPr="004112A9" w14:paraId="0D01150B" w14:textId="77777777" w:rsidTr="00D85B7C">
        <w:trPr>
          <w:trHeight w:val="72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0B6F49E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77262B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A417A0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F3CBF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7FE59A7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hideMark/>
          </w:tcPr>
          <w:p w14:paraId="2665086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961B5D" w:rsidRPr="004112A9" w14:paraId="61DD9D71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7D90F97F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DC06750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  <w:noWrap/>
            <w:hideMark/>
          </w:tcPr>
          <w:p w14:paraId="19482A60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008E7534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&lt;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  <w:hideMark/>
          </w:tcPr>
          <w:p w14:paraId="7432F493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961B5D" w:rsidRPr="004112A9" w14:paraId="0CC953A6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0DEDEEF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BF537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9582A7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6203C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4938B0E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EE686AD" w14:textId="77777777" w:rsidR="00961B5D" w:rsidRPr="003916CB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61B5D" w:rsidRPr="004112A9" w14:paraId="4B782CC1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29AAEA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32AB14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37DFD99E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90.00</w:t>
            </w:r>
          </w:p>
        </w:tc>
        <w:tc>
          <w:tcPr>
            <w:tcW w:w="1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1AC60A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04FA3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</w:tcPr>
          <w:p w14:paraId="72FF69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.43</w:t>
            </w:r>
          </w:p>
        </w:tc>
      </w:tr>
      <w:tr w:rsidR="00961B5D" w:rsidRPr="004112A9" w14:paraId="2E51A614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5C59CA5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</w:tcPr>
          <w:p w14:paraId="7BB470D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hideMark/>
          </w:tcPr>
          <w:p w14:paraId="54594D35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63.33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00F3BC2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</w:tcPr>
          <w:p w14:paraId="2185EC1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29BF634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.39</w:t>
            </w:r>
          </w:p>
        </w:tc>
      </w:tr>
      <w:tr w:rsidR="00961B5D" w:rsidRPr="004112A9" w14:paraId="024DDDB4" w14:textId="77777777" w:rsidTr="00D85B7C">
        <w:trPr>
          <w:trHeight w:val="6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0D5D1D5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3AE95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717355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6634B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1C00BF0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3AD16B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961B5D" w:rsidRPr="004112A9" w14:paraId="1EBF4121" w14:textId="77777777" w:rsidTr="00D85B7C">
        <w:trPr>
          <w:trHeight w:val="20"/>
        </w:trPr>
        <w:tc>
          <w:tcPr>
            <w:tcW w:w="1885" w:type="dxa"/>
            <w:gridSpan w:val="2"/>
            <w:tcBorders>
              <w:top w:val="single" w:sz="4" w:space="0" w:color="auto"/>
            </w:tcBorders>
            <w:noWrap/>
            <w:hideMark/>
          </w:tcPr>
          <w:p w14:paraId="003EE6BC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*Treatment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  <w:noWrap/>
            <w:hideMark/>
          </w:tcPr>
          <w:p w14:paraId="08267173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45DB0743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&lt;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  <w:hideMark/>
          </w:tcPr>
          <w:p w14:paraId="7EB271A8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961B5D" w:rsidRPr="004112A9" w14:paraId="114F5D69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A3255A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80C7FC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428F7B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7AB3D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14:paraId="1F51D1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D7C939" w14:textId="77777777" w:rsidR="00961B5D" w:rsidRPr="003916CB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61B5D" w:rsidRPr="004112A9" w14:paraId="791A9C58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CBF467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FFC58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2F48EA7D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B58843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D524C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</w:tcPr>
          <w:p w14:paraId="64F07DE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1CFF076F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CECDA3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757C991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  <w:hideMark/>
          </w:tcPr>
          <w:p w14:paraId="480A0622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439A2D1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</w:tcPr>
          <w:p w14:paraId="0CC0333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447A258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47CF5182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7ECD012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19B2B24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hideMark/>
          </w:tcPr>
          <w:p w14:paraId="776E17BE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5591DEF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</w:tcPr>
          <w:p w14:paraId="5822946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41A3E68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0E5D8CD4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7776D63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2505151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  <w:hideMark/>
          </w:tcPr>
          <w:p w14:paraId="4F05BDE2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9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2A52745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236" w:type="dxa"/>
          </w:tcPr>
          <w:p w14:paraId="38464DB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7C20B8C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.49</w:t>
            </w:r>
          </w:p>
        </w:tc>
      </w:tr>
      <w:tr w:rsidR="00961B5D" w:rsidRPr="004112A9" w14:paraId="64919D6D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5F04F1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5F1740C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hideMark/>
          </w:tcPr>
          <w:p w14:paraId="1A1C21AE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4444C37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</w:tcPr>
          <w:p w14:paraId="1D0B690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59C7E46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49</w:t>
            </w:r>
          </w:p>
        </w:tc>
      </w:tr>
      <w:tr w:rsidR="00961B5D" w:rsidRPr="004112A9" w14:paraId="2D7D9315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41515B4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6927963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  <w:hideMark/>
          </w:tcPr>
          <w:p w14:paraId="2EBAE3F9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52C8841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6" w:type="dxa"/>
          </w:tcPr>
          <w:p w14:paraId="717FA4B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48DEFC3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67B194BE" w14:textId="77777777" w:rsidTr="00D85B7C">
        <w:trPr>
          <w:trHeight w:val="116"/>
        </w:trPr>
        <w:tc>
          <w:tcPr>
            <w:tcW w:w="3865" w:type="dxa"/>
            <w:gridSpan w:val="7"/>
            <w:tcBorders>
              <w:bottom w:val="single" w:sz="4" w:space="0" w:color="auto"/>
            </w:tcBorders>
          </w:tcPr>
          <w:p w14:paraId="458057B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61B5D" w:rsidRPr="004112A9" w14:paraId="0CEB4401" w14:textId="77777777" w:rsidTr="00D85B7C">
        <w:trPr>
          <w:trHeight w:val="20"/>
        </w:trPr>
        <w:tc>
          <w:tcPr>
            <w:tcW w:w="3865" w:type="dxa"/>
            <w:gridSpan w:val="7"/>
            <w:tcBorders>
              <w:top w:val="single" w:sz="4" w:space="0" w:color="auto"/>
            </w:tcBorders>
          </w:tcPr>
          <w:p w14:paraId="22A41CA2" w14:textId="77777777" w:rsidR="00961B5D" w:rsidRPr="004112A9" w:rsidRDefault="00961B5D" w:rsidP="00D85B7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 xml:space="preserve"> Reading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Prevalence</w:t>
            </w:r>
          </w:p>
        </w:tc>
      </w:tr>
      <w:tr w:rsidR="00961B5D" w:rsidRPr="004112A9" w14:paraId="3BAE237C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89C82FA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20" w:type="dxa"/>
          </w:tcPr>
          <w:p w14:paraId="67597587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gridSpan w:val="2"/>
          </w:tcPr>
          <w:p w14:paraId="6DFEAB89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38" w:type="dxa"/>
            <w:gridSpan w:val="2"/>
            <w:noWrap/>
            <w:hideMark/>
          </w:tcPr>
          <w:p w14:paraId="5E078B66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793" w:type="dxa"/>
            <w:noWrap/>
          </w:tcPr>
          <w:p w14:paraId="627B9FCB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4</w:t>
            </w:r>
          </w:p>
        </w:tc>
      </w:tr>
      <w:tr w:rsidR="00961B5D" w:rsidRPr="004112A9" w14:paraId="07D8AB1C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29425B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878876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EF0F5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182BB0A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  <w:noWrap/>
          </w:tcPr>
          <w:p w14:paraId="5F23E34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7ED33657" w14:textId="77777777" w:rsidR="00961B5D" w:rsidRPr="003916CB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61B5D" w:rsidRPr="004112A9" w14:paraId="4AC54B28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1E28FC4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62347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3836D75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40AEC2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8" w:type="dxa"/>
            <w:gridSpan w:val="2"/>
            <w:tcBorders>
              <w:top w:val="single" w:sz="4" w:space="0" w:color="auto"/>
            </w:tcBorders>
          </w:tcPr>
          <w:p w14:paraId="5211AAE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0AD5E52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204155B0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DE121A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10D4377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860B47C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75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70F8D43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8" w:type="dxa"/>
            <w:gridSpan w:val="2"/>
          </w:tcPr>
          <w:p w14:paraId="14F2DDD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44342A2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.75</w:t>
            </w:r>
          </w:p>
        </w:tc>
      </w:tr>
      <w:tr w:rsidR="00961B5D" w:rsidRPr="004112A9" w14:paraId="7CD338C7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580F3A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3F10997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ADC9331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5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7B07AFA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38" w:type="dxa"/>
            <w:gridSpan w:val="2"/>
          </w:tcPr>
          <w:p w14:paraId="70EA15B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5F4F35E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.36</w:t>
            </w:r>
          </w:p>
        </w:tc>
      </w:tr>
      <w:tr w:rsidR="00961B5D" w:rsidRPr="004112A9" w14:paraId="24890079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4E36190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6B5A1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6C0CC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05341C9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3AB4D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56375A1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61B5D" w:rsidRPr="004112A9" w14:paraId="6804CF9D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36E3F80D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AFD93F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</w:tcPr>
          <w:p w14:paraId="0F2E2D84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38" w:type="dxa"/>
            <w:gridSpan w:val="2"/>
            <w:tcBorders>
              <w:top w:val="single" w:sz="4" w:space="0" w:color="auto"/>
            </w:tcBorders>
            <w:noWrap/>
            <w:hideMark/>
          </w:tcPr>
          <w:p w14:paraId="7994DC71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5ED9E3CB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187</w:t>
            </w:r>
          </w:p>
        </w:tc>
      </w:tr>
      <w:tr w:rsidR="00961B5D" w:rsidRPr="004112A9" w14:paraId="2313822E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1B9DB7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8E6CE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F3AE0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75684EE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  <w:noWrap/>
          </w:tcPr>
          <w:p w14:paraId="3DA7161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4E07FA20" w14:textId="77777777" w:rsidR="00961B5D" w:rsidRPr="003916CB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61B5D" w:rsidRPr="004112A9" w14:paraId="74A84B2B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3E75EF6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D6E5AA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D9955EC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86.67</w:t>
            </w:r>
          </w:p>
        </w:tc>
        <w:tc>
          <w:tcPr>
            <w:tcW w:w="1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E82059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8" w:type="dxa"/>
            <w:gridSpan w:val="2"/>
            <w:tcBorders>
              <w:top w:val="single" w:sz="4" w:space="0" w:color="auto"/>
            </w:tcBorders>
          </w:tcPr>
          <w:p w14:paraId="7D1E51C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0F34B8F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.62</w:t>
            </w:r>
          </w:p>
        </w:tc>
      </w:tr>
      <w:tr w:rsidR="00961B5D" w:rsidRPr="004112A9" w14:paraId="634965C2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7758AB5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</w:tcPr>
          <w:p w14:paraId="1FB289E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F61B758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63.33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02C35C9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38" w:type="dxa"/>
            <w:gridSpan w:val="2"/>
          </w:tcPr>
          <w:p w14:paraId="1BC3305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2A21871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.39</w:t>
            </w:r>
          </w:p>
        </w:tc>
      </w:tr>
      <w:tr w:rsidR="00961B5D" w:rsidRPr="004112A9" w14:paraId="32E6CBB5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11D1B7D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586905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65B4BC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767DF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  <w:hideMark/>
          </w:tcPr>
          <w:p w14:paraId="17CB257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676899F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61B5D" w:rsidRPr="004112A9" w14:paraId="15683587" w14:textId="77777777" w:rsidTr="00D85B7C">
        <w:trPr>
          <w:trHeight w:val="20"/>
        </w:trPr>
        <w:tc>
          <w:tcPr>
            <w:tcW w:w="1885" w:type="dxa"/>
            <w:gridSpan w:val="2"/>
            <w:tcBorders>
              <w:top w:val="single" w:sz="4" w:space="0" w:color="auto"/>
            </w:tcBorders>
            <w:noWrap/>
            <w:hideMark/>
          </w:tcPr>
          <w:p w14:paraId="5B219CB8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*Treatment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</w:tcPr>
          <w:p w14:paraId="33862100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38" w:type="dxa"/>
            <w:gridSpan w:val="2"/>
            <w:tcBorders>
              <w:top w:val="single" w:sz="4" w:space="0" w:color="auto"/>
            </w:tcBorders>
            <w:noWrap/>
          </w:tcPr>
          <w:p w14:paraId="3BACD4E4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70700B23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2195</w:t>
            </w:r>
          </w:p>
        </w:tc>
      </w:tr>
      <w:tr w:rsidR="00961B5D" w:rsidRPr="004112A9" w14:paraId="0351DF74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59DA409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ED358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2A5C5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63267F6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  <w:noWrap/>
          </w:tcPr>
          <w:p w14:paraId="56F36D6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53B935CD" w14:textId="77777777" w:rsidR="00961B5D" w:rsidRPr="003916CB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61B5D" w:rsidRPr="004112A9" w14:paraId="4AA9E6CB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76F620C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5488F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17B403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61C51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  <w:tcBorders>
              <w:top w:val="single" w:sz="4" w:space="0" w:color="auto"/>
            </w:tcBorders>
          </w:tcPr>
          <w:p w14:paraId="06D2A95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5AB7725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578C2479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7307D14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0DF3D72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</w:tcPr>
          <w:p w14:paraId="5E92991C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10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3908B71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</w:tcPr>
          <w:p w14:paraId="1E65BB9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3FDB34F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961B5D" w:rsidRPr="004112A9" w14:paraId="5CF6BEF4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660250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2178522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</w:tcPr>
          <w:p w14:paraId="1FF59F1B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9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2CE593F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</w:tcPr>
          <w:p w14:paraId="7E6A5DA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51985B6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.49</w:t>
            </w:r>
          </w:p>
        </w:tc>
      </w:tr>
      <w:tr w:rsidR="00961B5D" w:rsidRPr="004112A9" w14:paraId="12CAAF2D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108764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3CAD466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</w:tcPr>
          <w:p w14:paraId="5E728607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6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6A8CB11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</w:tcPr>
          <w:p w14:paraId="327233B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6237D3F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.49</w:t>
            </w:r>
          </w:p>
        </w:tc>
      </w:tr>
      <w:tr w:rsidR="00961B5D" w:rsidRPr="004112A9" w14:paraId="4F275675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4AF170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4C1364E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</w:tcPr>
          <w:p w14:paraId="1F12A0FA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70.00</w:t>
            </w:r>
          </w:p>
        </w:tc>
        <w:tc>
          <w:tcPr>
            <w:tcW w:w="129" w:type="dxa"/>
            <w:tcMar>
              <w:left w:w="0" w:type="dxa"/>
              <w:right w:w="0" w:type="dxa"/>
            </w:tcMar>
          </w:tcPr>
          <w:p w14:paraId="28B64CF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</w:tcPr>
          <w:p w14:paraId="74B4929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4E69E29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49</w:t>
            </w:r>
          </w:p>
        </w:tc>
      </w:tr>
      <w:tr w:rsidR="00961B5D" w:rsidRPr="004112A9" w14:paraId="57561927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332CB3E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FE5FE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B15F6E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A6E23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38" w:type="dxa"/>
            <w:gridSpan w:val="2"/>
            <w:tcBorders>
              <w:bottom w:val="single" w:sz="4" w:space="0" w:color="auto"/>
            </w:tcBorders>
          </w:tcPr>
          <w:p w14:paraId="154231D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277F3D0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49</w:t>
            </w:r>
          </w:p>
        </w:tc>
      </w:tr>
    </w:tbl>
    <w:bookmarkEnd w:id="1"/>
    <w:p w14:paraId="1D0FC98F" w14:textId="77777777" w:rsidR="00961B5D" w:rsidRPr="00283340" w:rsidRDefault="00961B5D" w:rsidP="00961B5D">
      <w:pPr>
        <w:rPr>
          <w:color w:val="000000" w:themeColor="text1"/>
          <w:sz w:val="21"/>
          <w:szCs w:val="21"/>
        </w:rPr>
      </w:pPr>
      <w:r w:rsidRPr="00283340">
        <w:rPr>
          <w:color w:val="000000" w:themeColor="text1"/>
          <w:sz w:val="21"/>
          <w:szCs w:val="21"/>
          <w:vertAlign w:val="superscript"/>
        </w:rPr>
        <w:t>1</w:t>
      </w:r>
      <w:r w:rsidRPr="00283340">
        <w:rPr>
          <w:i/>
          <w:iCs/>
          <w:color w:val="000000" w:themeColor="text1"/>
          <w:sz w:val="21"/>
          <w:szCs w:val="21"/>
        </w:rPr>
        <w:t>Salmonella</w:t>
      </w:r>
      <w:r w:rsidRPr="00283340">
        <w:rPr>
          <w:color w:val="000000" w:themeColor="text1"/>
          <w:sz w:val="21"/>
          <w:szCs w:val="21"/>
        </w:rPr>
        <w:t xml:space="preserve"> Typhimurium Pooled SEM = 5.27, 4.30, 7.45; N = 60, 60, 60; n = 20, 30, 10; k = 3, 2, 6</w:t>
      </w:r>
    </w:p>
    <w:p w14:paraId="01B42501" w14:textId="77777777" w:rsidR="00961B5D" w:rsidRPr="00283340" w:rsidRDefault="00961B5D" w:rsidP="00961B5D">
      <w:pPr>
        <w:rPr>
          <w:color w:val="000000" w:themeColor="text1"/>
          <w:sz w:val="21"/>
          <w:szCs w:val="21"/>
        </w:rPr>
      </w:pPr>
      <w:r w:rsidRPr="00283340">
        <w:rPr>
          <w:color w:val="000000" w:themeColor="text1"/>
          <w:sz w:val="21"/>
          <w:szCs w:val="21"/>
          <w:vertAlign w:val="superscript"/>
        </w:rPr>
        <w:t>2</w:t>
      </w:r>
      <w:r w:rsidRPr="00283340">
        <w:rPr>
          <w:i/>
          <w:iCs/>
          <w:color w:val="000000" w:themeColor="text1"/>
          <w:sz w:val="21"/>
          <w:szCs w:val="21"/>
        </w:rPr>
        <w:t>Salmonella</w:t>
      </w:r>
      <w:r w:rsidRPr="00283340">
        <w:rPr>
          <w:color w:val="000000" w:themeColor="text1"/>
          <w:sz w:val="21"/>
          <w:szCs w:val="21"/>
        </w:rPr>
        <w:t xml:space="preserve"> Reading Pooled SEM = 8.33, 6.80, 11.79; N = 60, 60, 60; n = 20, 30, 10; k = 3, 2, 6</w:t>
      </w:r>
    </w:p>
    <w:p w14:paraId="76FC57B9" w14:textId="77777777" w:rsidR="00961B5D" w:rsidRPr="003916CB" w:rsidRDefault="00961B5D" w:rsidP="00961B5D">
      <w:pPr>
        <w:rPr>
          <w:color w:val="000000" w:themeColor="text1"/>
        </w:rPr>
      </w:pPr>
    </w:p>
    <w:p w14:paraId="49BE5589" w14:textId="77777777" w:rsidR="00961B5D" w:rsidRDefault="00961B5D" w:rsidP="00961B5D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5E446F5" w14:textId="77777777" w:rsidR="00961B5D" w:rsidRDefault="00961B5D" w:rsidP="00961B5D"/>
    <w:p w14:paraId="7FFA342E" w14:textId="77777777" w:rsidR="00961B5D" w:rsidRDefault="00961B5D" w:rsidP="00961B5D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4C0EA7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  <w:r w:rsidRPr="004C0EA7">
        <w:rPr>
          <w:b/>
          <w:bCs/>
          <w:color w:val="000000" w:themeColor="text1"/>
        </w:rPr>
        <w:t>.</w:t>
      </w:r>
      <w:r>
        <w:rPr>
          <w:color w:val="000000" w:themeColor="text1"/>
        </w:rPr>
        <w:t xml:space="preserve"> Means, Standard Error the Means (SEMs), and P values of the effect and interactions of Treatment, Serovar, and Time on the total load of </w:t>
      </w:r>
      <w:r w:rsidRPr="00014FCF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with Time as a repeated measure.</w:t>
      </w:r>
    </w:p>
    <w:p w14:paraId="3CB0BA3A" w14:textId="77777777" w:rsidR="00961B5D" w:rsidRDefault="00961B5D" w:rsidP="00961B5D">
      <w:pPr>
        <w:rPr>
          <w:color w:val="000000" w:themeColor="text1"/>
        </w:rPr>
      </w:pPr>
    </w:p>
    <w:tbl>
      <w:tblPr>
        <w:tblW w:w="6288" w:type="dxa"/>
        <w:tblLook w:val="04A0" w:firstRow="1" w:lastRow="0" w:firstColumn="1" w:lastColumn="0" w:noHBand="0" w:noVBand="1"/>
      </w:tblPr>
      <w:tblGrid>
        <w:gridCol w:w="1152"/>
        <w:gridCol w:w="2080"/>
        <w:gridCol w:w="1290"/>
        <w:gridCol w:w="760"/>
        <w:gridCol w:w="326"/>
        <w:gridCol w:w="680"/>
      </w:tblGrid>
      <w:tr w:rsidR="00961B5D" w:rsidRPr="00DD4CF5" w14:paraId="548539FA" w14:textId="77777777" w:rsidTr="00D85B7C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241A" w14:textId="77777777" w:rsidR="00961B5D" w:rsidRPr="00DD4CF5" w:rsidRDefault="00961B5D" w:rsidP="00D85B7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Time (h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DBE8" w14:textId="77777777" w:rsidR="00961B5D" w:rsidRPr="00DD4CF5" w:rsidRDefault="00961B5D" w:rsidP="00D85B7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D4CF5">
              <w:rPr>
                <w:b/>
                <w:bCs/>
                <w:i/>
                <w:iCs/>
                <w:color w:val="000000"/>
                <w:sz w:val="20"/>
                <w:szCs w:val="20"/>
              </w:rPr>
              <w:t>Salmonella</w:t>
            </w:r>
            <w:r w:rsidRPr="00DD4CF5">
              <w:rPr>
                <w:b/>
                <w:bCs/>
                <w:color w:val="000000"/>
                <w:sz w:val="20"/>
                <w:szCs w:val="20"/>
              </w:rPr>
              <w:t xml:space="preserve"> Serova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FA52" w14:textId="77777777" w:rsidR="00961B5D" w:rsidRPr="00DD4CF5" w:rsidRDefault="00961B5D" w:rsidP="00D85B7C">
            <w:pPr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Treatmen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79E" w14:textId="77777777" w:rsidR="00961B5D" w:rsidRPr="00DD4CF5" w:rsidRDefault="00961B5D" w:rsidP="00D85B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6B57" w14:textId="77777777" w:rsidR="00961B5D" w:rsidRPr="00DD4CF5" w:rsidRDefault="00961B5D" w:rsidP="00D85B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BBB" w14:textId="77777777" w:rsidR="00961B5D" w:rsidRPr="00DD4CF5" w:rsidRDefault="00961B5D" w:rsidP="00D85B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4CF5">
              <w:rPr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961B5D" w:rsidRPr="00DD4CF5" w14:paraId="3C523292" w14:textId="77777777" w:rsidTr="00D85B7C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0BE2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B55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DD4CF5">
              <w:rPr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187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0BB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7.25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04C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FB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961B5D" w:rsidRPr="00DD4CF5" w14:paraId="0EB16FE4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BE3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6CED" w14:textId="77777777" w:rsidR="00961B5D" w:rsidRPr="00DD4CF5" w:rsidRDefault="00961B5D" w:rsidP="00D85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BA9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E3BE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7.2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9CFB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26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961B5D" w:rsidRPr="00DD4CF5" w14:paraId="60958098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B76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91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DD4CF5">
              <w:rPr>
                <w:color w:val="000000"/>
                <w:sz w:val="20"/>
                <w:szCs w:val="20"/>
              </w:rPr>
              <w:t>. Rea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95A4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24F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7.40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52BF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3F4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961B5D" w:rsidRPr="00DD4CF5" w14:paraId="34E17310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3B35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40F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F07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EFCF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7.496</w:t>
            </w:r>
          </w:p>
        </w:tc>
        <w:tc>
          <w:tcPr>
            <w:tcW w:w="3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B08A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7DE4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961B5D" w:rsidRPr="00DD4CF5" w14:paraId="163453A4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017B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AF43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DD4CF5">
              <w:rPr>
                <w:color w:val="000000"/>
                <w:sz w:val="20"/>
                <w:szCs w:val="20"/>
              </w:rPr>
              <w:t>. Typhimuriu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868A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6DE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4.20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E19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B937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386</w:t>
            </w:r>
          </w:p>
        </w:tc>
      </w:tr>
      <w:tr w:rsidR="00961B5D" w:rsidRPr="00DD4CF5" w14:paraId="7B147ABA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7A31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8BCE" w14:textId="77777777" w:rsidR="00961B5D" w:rsidRPr="00DD4CF5" w:rsidRDefault="00961B5D" w:rsidP="00D85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E27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2CC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F3DA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092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331</w:t>
            </w:r>
          </w:p>
        </w:tc>
      </w:tr>
      <w:tr w:rsidR="00961B5D" w:rsidRPr="00DD4CF5" w14:paraId="27EA5718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1BAB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0C1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DD4CF5">
              <w:rPr>
                <w:color w:val="000000"/>
                <w:sz w:val="20"/>
                <w:szCs w:val="20"/>
              </w:rPr>
              <w:t>. Rea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C99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78A7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4.254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D7D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57EA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961B5D" w:rsidRPr="00DD4CF5" w14:paraId="23672904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F83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C8F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1E7F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DBC3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1.717</w:t>
            </w:r>
          </w:p>
        </w:tc>
        <w:tc>
          <w:tcPr>
            <w:tcW w:w="3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715A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A554C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471</w:t>
            </w:r>
          </w:p>
        </w:tc>
      </w:tr>
      <w:tr w:rsidR="00961B5D" w:rsidRPr="00DD4CF5" w14:paraId="1339B834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137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AEBF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DD4CF5">
              <w:rPr>
                <w:color w:val="000000"/>
                <w:sz w:val="20"/>
                <w:szCs w:val="20"/>
              </w:rPr>
              <w:t xml:space="preserve"> Typhimuriu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D86F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EAF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2.15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326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B126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616</w:t>
            </w:r>
          </w:p>
        </w:tc>
      </w:tr>
      <w:tr w:rsidR="00961B5D" w:rsidRPr="00DD4CF5" w14:paraId="14D2B271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5B9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5CC4" w14:textId="77777777" w:rsidR="00961B5D" w:rsidRPr="00DD4CF5" w:rsidRDefault="00961B5D" w:rsidP="00D85B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707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9B4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6724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A75E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961B5D" w:rsidRPr="00DD4CF5" w14:paraId="63F712D4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651A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7E4D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i/>
                <w:iCs/>
                <w:color w:val="000000"/>
                <w:sz w:val="20"/>
                <w:szCs w:val="20"/>
              </w:rPr>
              <w:t>S.</w:t>
            </w:r>
            <w:r w:rsidRPr="00DD4CF5">
              <w:rPr>
                <w:color w:val="000000"/>
                <w:sz w:val="20"/>
                <w:szCs w:val="20"/>
              </w:rPr>
              <w:t xml:space="preserve"> Rea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A28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47D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2.0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DEB9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BB3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961B5D" w:rsidRPr="00DD4CF5" w14:paraId="333358FD" w14:textId="77777777" w:rsidTr="00D85B7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3226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9B31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89A44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XP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F918" w14:textId="77777777" w:rsidR="00961B5D" w:rsidRPr="00DD4CF5" w:rsidRDefault="00961B5D" w:rsidP="00D85B7C">
            <w:pPr>
              <w:jc w:val="right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F81F" w14:textId="77777777" w:rsidR="00961B5D" w:rsidRPr="00DD4CF5" w:rsidRDefault="00961B5D" w:rsidP="00D85B7C">
            <w:pPr>
              <w:jc w:val="center"/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±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D6E0A" w14:textId="77777777" w:rsidR="00961B5D" w:rsidRPr="00DD4CF5" w:rsidRDefault="00961B5D" w:rsidP="00D85B7C">
            <w:pPr>
              <w:rPr>
                <w:color w:val="000000"/>
                <w:sz w:val="20"/>
                <w:szCs w:val="20"/>
              </w:rPr>
            </w:pPr>
            <w:r w:rsidRPr="00DD4CF5">
              <w:rPr>
                <w:color w:val="000000"/>
                <w:sz w:val="20"/>
                <w:szCs w:val="20"/>
              </w:rPr>
              <w:t>0.371</w:t>
            </w:r>
          </w:p>
        </w:tc>
      </w:tr>
    </w:tbl>
    <w:p w14:paraId="53E9B634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1</w:t>
      </w:r>
      <w:r>
        <w:rPr>
          <w:color w:val="000000" w:themeColor="text1"/>
          <w:sz w:val="21"/>
          <w:szCs w:val="21"/>
        </w:rPr>
        <w:t>Effect of time; P &lt; 0.0001, N = 120, n = 40, k = 3.</w:t>
      </w:r>
    </w:p>
    <w:p w14:paraId="47FFCFFE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2</w:t>
      </w:r>
      <w:r>
        <w:rPr>
          <w:color w:val="000000" w:themeColor="text1"/>
          <w:sz w:val="21"/>
          <w:szCs w:val="21"/>
        </w:rPr>
        <w:t xml:space="preserve">Interaction of Time, </w:t>
      </w:r>
      <w:r w:rsidRPr="003C1B05">
        <w:rPr>
          <w:i/>
          <w:iCs/>
          <w:color w:val="000000" w:themeColor="text1"/>
          <w:sz w:val="21"/>
          <w:szCs w:val="21"/>
        </w:rPr>
        <w:t>Salmonella</w:t>
      </w:r>
      <w:r>
        <w:rPr>
          <w:color w:val="000000" w:themeColor="text1"/>
          <w:sz w:val="21"/>
          <w:szCs w:val="21"/>
        </w:rPr>
        <w:t xml:space="preserve"> Serovar, and Treatment; P = 0.2891, N = 120, n = 10, k = 12.</w:t>
      </w:r>
    </w:p>
    <w:p w14:paraId="3BDB1AB7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3</w:t>
      </w:r>
      <w:r>
        <w:rPr>
          <w:color w:val="000000" w:themeColor="text1"/>
          <w:sz w:val="21"/>
          <w:szCs w:val="21"/>
        </w:rPr>
        <w:t xml:space="preserve">Effect of </w:t>
      </w:r>
      <w:r w:rsidRPr="00031D83">
        <w:rPr>
          <w:i/>
          <w:iCs/>
          <w:color w:val="000000" w:themeColor="text1"/>
          <w:sz w:val="21"/>
          <w:szCs w:val="21"/>
        </w:rPr>
        <w:t>Salmonella</w:t>
      </w:r>
      <w:r>
        <w:rPr>
          <w:color w:val="000000" w:themeColor="text1"/>
          <w:sz w:val="21"/>
          <w:szCs w:val="21"/>
        </w:rPr>
        <w:t xml:space="preserve"> Serovar; P = 0.7779, N = 120, n = 60, k = 2.</w:t>
      </w:r>
    </w:p>
    <w:p w14:paraId="5F9CB758" w14:textId="77777777" w:rsidR="00961B5D" w:rsidRDefault="00961B5D" w:rsidP="00961B5D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  <w:vertAlign w:val="superscript"/>
        </w:rPr>
        <w:t>4</w:t>
      </w:r>
      <w:r>
        <w:rPr>
          <w:color w:val="000000" w:themeColor="text1"/>
          <w:sz w:val="21"/>
          <w:szCs w:val="21"/>
        </w:rPr>
        <w:t>Effect of Treatment; P &lt; 0.0001, N = 60, k = 2.</w:t>
      </w:r>
    </w:p>
    <w:p w14:paraId="1A329525" w14:textId="77777777" w:rsidR="00961B5D" w:rsidRDefault="00961B5D" w:rsidP="00961B5D">
      <w:pPr>
        <w:spacing w:after="160" w:line="480" w:lineRule="auto"/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br w:type="page"/>
      </w:r>
    </w:p>
    <w:p w14:paraId="21906EAE" w14:textId="77777777" w:rsidR="00961B5D" w:rsidRDefault="00961B5D" w:rsidP="00961B5D"/>
    <w:p w14:paraId="55E825B9" w14:textId="77777777" w:rsidR="00961B5D" w:rsidRDefault="00961B5D" w:rsidP="00961B5D">
      <w:pPr>
        <w:rPr>
          <w:color w:val="000000" w:themeColor="text1"/>
        </w:rPr>
      </w:pPr>
      <w:r>
        <w:rPr>
          <w:b/>
          <w:color w:val="000000" w:themeColor="text1"/>
        </w:rPr>
        <w:t>Supplemental Tabl</w:t>
      </w:r>
      <w:r w:rsidRPr="00EB348C">
        <w:rPr>
          <w:b/>
          <w:color w:val="000000" w:themeColor="text1"/>
        </w:rPr>
        <w:t xml:space="preserve">e </w:t>
      </w:r>
      <w:r>
        <w:rPr>
          <w:b/>
          <w:color w:val="000000" w:themeColor="text1"/>
        </w:rPr>
        <w:t>4</w:t>
      </w:r>
      <w:r>
        <w:rPr>
          <w:color w:val="000000" w:themeColor="text1"/>
        </w:rPr>
        <w:t xml:space="preserve">. There was no significant effect of serovar (P = 0.7779), </w:t>
      </w:r>
      <w:r w:rsidRPr="00D81894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Typhimurium and </w:t>
      </w:r>
      <w:r w:rsidRPr="00D81894">
        <w:rPr>
          <w:i/>
          <w:iCs/>
          <w:color w:val="000000" w:themeColor="text1"/>
        </w:rPr>
        <w:t>S</w:t>
      </w:r>
      <w:r>
        <w:rPr>
          <w:color w:val="000000" w:themeColor="text1"/>
        </w:rPr>
        <w:t xml:space="preserve">. Reading, or the interaction of serovar </w:t>
      </w:r>
      <w:r>
        <w:rPr>
          <w:color w:val="000000" w:themeColor="text1"/>
        </w:rPr>
        <w:sym w:font="Symbol" w:char="F020"/>
      </w:r>
      <w:r>
        <w:rPr>
          <w:color w:val="000000" w:themeColor="text1"/>
        </w:rPr>
        <w:sym w:font="Symbol" w:char="F0B4"/>
      </w:r>
      <w:r>
        <w:rPr>
          <w:color w:val="000000" w:themeColor="text1"/>
        </w:rPr>
        <w:t xml:space="preserve"> time </w:t>
      </w:r>
      <w:r>
        <w:rPr>
          <w:color w:val="000000" w:themeColor="text1"/>
        </w:rPr>
        <w:sym w:font="Symbol" w:char="F0B4"/>
      </w:r>
      <w:r>
        <w:rPr>
          <w:color w:val="000000" w:themeColor="text1"/>
        </w:rPr>
        <w:t xml:space="preserve"> treatment (P = 0.2891) on the load of </w:t>
      </w:r>
      <w:r w:rsidRPr="00D81894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.  Serovars were separated to look at within serovar differences. The effect of time and treatment and their subsequent interaction on the load of </w:t>
      </w:r>
      <w:r w:rsidRPr="005C03E2">
        <w:rPr>
          <w:i/>
          <w:iCs/>
          <w:color w:val="000000" w:themeColor="text1"/>
        </w:rPr>
        <w:t>Salmonella</w:t>
      </w:r>
      <w:r>
        <w:rPr>
          <w:color w:val="000000" w:themeColor="text1"/>
        </w:rPr>
        <w:t xml:space="preserve"> when </w:t>
      </w:r>
      <w:r w:rsidRPr="005C03E2">
        <w:rPr>
          <w:i/>
          <w:color w:val="000000" w:themeColor="text1"/>
        </w:rPr>
        <w:t>Salmonella</w:t>
      </w:r>
      <w:r>
        <w:rPr>
          <w:color w:val="000000" w:themeColor="text1"/>
        </w:rPr>
        <w:t xml:space="preserve"> Typhimurium or </w:t>
      </w:r>
      <w:r w:rsidRPr="005C03E2">
        <w:rPr>
          <w:i/>
          <w:iCs/>
          <w:color w:val="000000" w:themeColor="text1"/>
        </w:rPr>
        <w:t>S</w:t>
      </w:r>
      <w:r>
        <w:rPr>
          <w:color w:val="000000" w:themeColor="text1"/>
        </w:rPr>
        <w:t xml:space="preserve">. Reading were inoculated into an </w:t>
      </w:r>
      <w:r w:rsidRPr="0057418D">
        <w:rPr>
          <w:i/>
          <w:color w:val="000000" w:themeColor="text1"/>
        </w:rPr>
        <w:t>in vitro</w:t>
      </w:r>
      <w:r>
        <w:rPr>
          <w:color w:val="000000" w:themeColor="text1"/>
        </w:rPr>
        <w:t xml:space="preserve"> turkey cecal model.</w:t>
      </w:r>
    </w:p>
    <w:p w14:paraId="45FC0180" w14:textId="77777777" w:rsidR="00961B5D" w:rsidRDefault="00961B5D" w:rsidP="00961B5D">
      <w:pPr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725"/>
        <w:gridCol w:w="265"/>
        <w:gridCol w:w="270"/>
        <w:gridCol w:w="107"/>
        <w:gridCol w:w="793"/>
      </w:tblGrid>
      <w:tr w:rsidR="00961B5D" w:rsidRPr="004112A9" w14:paraId="734A8603" w14:textId="77777777" w:rsidTr="00D85B7C">
        <w:trPr>
          <w:trHeight w:val="20"/>
        </w:trPr>
        <w:tc>
          <w:tcPr>
            <w:tcW w:w="4045" w:type="dxa"/>
            <w:gridSpan w:val="7"/>
            <w:tcBorders>
              <w:top w:val="single" w:sz="4" w:space="0" w:color="auto"/>
            </w:tcBorders>
          </w:tcPr>
          <w:p w14:paraId="6FD2566D" w14:textId="77777777" w:rsidR="00961B5D" w:rsidRPr="004112A9" w:rsidRDefault="00961B5D" w:rsidP="00D85B7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bookmarkStart w:id="2" w:name="_Hlk53750562"/>
            <w:r w:rsidRPr="004112A9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Typhimurium</w:t>
            </w: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(Log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CFU/mL)</w:t>
            </w:r>
          </w:p>
        </w:tc>
      </w:tr>
      <w:tr w:rsidR="00961B5D" w:rsidRPr="004112A9" w14:paraId="605CD8E6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D040905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20" w:type="dxa"/>
          </w:tcPr>
          <w:p w14:paraId="6EDAB5E4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780EB0E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77" w:type="dxa"/>
            <w:gridSpan w:val="2"/>
            <w:noWrap/>
            <w:hideMark/>
          </w:tcPr>
          <w:p w14:paraId="07C6626A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&lt;</w:t>
            </w:r>
          </w:p>
        </w:tc>
        <w:tc>
          <w:tcPr>
            <w:tcW w:w="793" w:type="dxa"/>
            <w:noWrap/>
          </w:tcPr>
          <w:p w14:paraId="60BA2651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961B5D" w:rsidRPr="004112A9" w14:paraId="476BC5FD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64F9E9D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8CA15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81758D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42B7BA5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377" w:type="dxa"/>
            <w:gridSpan w:val="2"/>
            <w:tcBorders>
              <w:bottom w:val="single" w:sz="4" w:space="0" w:color="auto"/>
            </w:tcBorders>
            <w:noWrap/>
          </w:tcPr>
          <w:p w14:paraId="1D75A3E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451EBDF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</w:p>
        </w:tc>
      </w:tr>
      <w:tr w:rsidR="00961B5D" w:rsidRPr="004112A9" w14:paraId="323FB872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0C97596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54D536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22857CD9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6134FE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7" w:type="dxa"/>
            <w:gridSpan w:val="2"/>
            <w:tcBorders>
              <w:top w:val="single" w:sz="4" w:space="0" w:color="auto"/>
            </w:tcBorders>
          </w:tcPr>
          <w:p w14:paraId="5DEDE85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0AF69F0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961B5D" w:rsidRPr="004112A9" w14:paraId="70BD1623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5193AC4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294508D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58711345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04FD1EE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7" w:type="dxa"/>
            <w:gridSpan w:val="2"/>
          </w:tcPr>
          <w:p w14:paraId="7D9644E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08DF11D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E67195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19</w:t>
            </w:r>
          </w:p>
        </w:tc>
      </w:tr>
      <w:tr w:rsidR="00961B5D" w:rsidRPr="004112A9" w14:paraId="1476864D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2107282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2A9C990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54A70C6A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27940FC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7" w:type="dxa"/>
            <w:gridSpan w:val="2"/>
          </w:tcPr>
          <w:p w14:paraId="762F2EB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0B21383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E67195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89</w:t>
            </w:r>
          </w:p>
        </w:tc>
      </w:tr>
      <w:tr w:rsidR="00961B5D" w:rsidRPr="004112A9" w14:paraId="1587CCA4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20AF62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9279F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35D778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53BF79D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37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3B21A5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12A9C21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61B5D" w:rsidRPr="004112A9" w14:paraId="40109069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15C272B7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B7A6BA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23841C04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77" w:type="dxa"/>
            <w:gridSpan w:val="2"/>
            <w:tcBorders>
              <w:top w:val="single" w:sz="4" w:space="0" w:color="auto"/>
            </w:tcBorders>
            <w:noWrap/>
            <w:hideMark/>
          </w:tcPr>
          <w:p w14:paraId="1E339541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&lt;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3BF1A340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01</w:t>
            </w:r>
          </w:p>
        </w:tc>
      </w:tr>
      <w:tr w:rsidR="00961B5D" w:rsidRPr="004112A9" w14:paraId="52539C97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5680F4E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C3FCC7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6947BF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2964F1E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77" w:type="dxa"/>
            <w:gridSpan w:val="2"/>
            <w:tcBorders>
              <w:bottom w:val="single" w:sz="4" w:space="0" w:color="auto"/>
            </w:tcBorders>
            <w:noWrap/>
          </w:tcPr>
          <w:p w14:paraId="209FDFD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305BF1A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</w:p>
        </w:tc>
      </w:tr>
      <w:tr w:rsidR="00961B5D" w:rsidRPr="004112A9" w14:paraId="34BB97F7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6CAB3AC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FAA9A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4E4C337B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5FC33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7" w:type="dxa"/>
            <w:gridSpan w:val="2"/>
            <w:tcBorders>
              <w:top w:val="single" w:sz="4" w:space="0" w:color="auto"/>
            </w:tcBorders>
          </w:tcPr>
          <w:p w14:paraId="60D1AE8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6722950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54</w:t>
            </w:r>
          </w:p>
        </w:tc>
      </w:tr>
      <w:tr w:rsidR="00961B5D" w:rsidRPr="004112A9" w14:paraId="19E2E5FF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1BC1AC9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</w:tcPr>
          <w:p w14:paraId="70069F6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491E1300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23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21CBC61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7" w:type="dxa"/>
            <w:gridSpan w:val="2"/>
          </w:tcPr>
          <w:p w14:paraId="217B00B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06D7A50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69</w:t>
            </w:r>
          </w:p>
        </w:tc>
      </w:tr>
      <w:tr w:rsidR="00961B5D" w:rsidRPr="004112A9" w14:paraId="09F3CE74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309E230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B3AB8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0C7180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F2A0A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77" w:type="dxa"/>
            <w:gridSpan w:val="2"/>
            <w:tcBorders>
              <w:bottom w:val="single" w:sz="4" w:space="0" w:color="auto"/>
            </w:tcBorders>
            <w:hideMark/>
          </w:tcPr>
          <w:p w14:paraId="570A497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40B20EE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961B5D" w:rsidRPr="004112A9" w14:paraId="3C8E412C" w14:textId="77777777" w:rsidTr="00D85B7C">
        <w:trPr>
          <w:trHeight w:val="20"/>
        </w:trPr>
        <w:tc>
          <w:tcPr>
            <w:tcW w:w="1885" w:type="dxa"/>
            <w:gridSpan w:val="2"/>
            <w:tcBorders>
              <w:top w:val="single" w:sz="4" w:space="0" w:color="auto"/>
            </w:tcBorders>
            <w:noWrap/>
            <w:hideMark/>
          </w:tcPr>
          <w:p w14:paraId="6943F3A2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*Treatme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6EE6703B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377" w:type="dxa"/>
            <w:gridSpan w:val="2"/>
            <w:tcBorders>
              <w:top w:val="single" w:sz="4" w:space="0" w:color="auto"/>
            </w:tcBorders>
            <w:noWrap/>
          </w:tcPr>
          <w:p w14:paraId="196C743B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70B3CB61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0041</w:t>
            </w:r>
          </w:p>
        </w:tc>
      </w:tr>
      <w:tr w:rsidR="00961B5D" w:rsidRPr="004112A9" w14:paraId="10AFF899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3867156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5AD7AF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B525DE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</w:tcPr>
          <w:p w14:paraId="31E9EF9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77" w:type="dxa"/>
            <w:gridSpan w:val="2"/>
            <w:tcBorders>
              <w:bottom w:val="single" w:sz="4" w:space="0" w:color="auto"/>
            </w:tcBorders>
            <w:noWrap/>
          </w:tcPr>
          <w:p w14:paraId="7698566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3" w:type="dxa"/>
            <w:tcBorders>
              <w:bottom w:val="single" w:sz="4" w:space="0" w:color="auto"/>
            </w:tcBorders>
            <w:noWrap/>
          </w:tcPr>
          <w:p w14:paraId="4D38A21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</w:p>
        </w:tc>
      </w:tr>
      <w:tr w:rsidR="00961B5D" w:rsidRPr="004112A9" w14:paraId="2251C758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49E0B2B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33F11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FB5C3F1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2AEFA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377" w:type="dxa"/>
            <w:gridSpan w:val="2"/>
            <w:tcBorders>
              <w:top w:val="single" w:sz="4" w:space="0" w:color="auto"/>
            </w:tcBorders>
          </w:tcPr>
          <w:p w14:paraId="3938EAA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</w:tcPr>
          <w:p w14:paraId="578EF4C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961B5D" w:rsidRPr="004112A9" w14:paraId="43C1EEDA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6594C4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CFA99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5" w:type="dxa"/>
          </w:tcPr>
          <w:p w14:paraId="2BAACEDE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52CEE48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7" w:type="dxa"/>
            <w:gridSpan w:val="2"/>
          </w:tcPr>
          <w:p w14:paraId="6621ECA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3E7FB14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8</w:t>
            </w:r>
          </w:p>
        </w:tc>
      </w:tr>
      <w:tr w:rsidR="00961B5D" w:rsidRPr="004112A9" w14:paraId="219B590D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01F5022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2F606DA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5" w:type="dxa"/>
          </w:tcPr>
          <w:p w14:paraId="215B978F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51D2050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7" w:type="dxa"/>
            <w:gridSpan w:val="2"/>
          </w:tcPr>
          <w:p w14:paraId="0118446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1B04C8E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86</w:t>
            </w:r>
          </w:p>
        </w:tc>
      </w:tr>
      <w:tr w:rsidR="00961B5D" w:rsidRPr="004112A9" w14:paraId="7669E9A4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5FB4099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18E1FC4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5" w:type="dxa"/>
          </w:tcPr>
          <w:p w14:paraId="30990EE8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45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7ADDBA9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7" w:type="dxa"/>
            <w:gridSpan w:val="2"/>
          </w:tcPr>
          <w:p w14:paraId="274B0FD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05AA6ED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31</w:t>
            </w:r>
          </w:p>
        </w:tc>
      </w:tr>
      <w:tr w:rsidR="00961B5D" w:rsidRPr="004112A9" w14:paraId="30E02BE1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58352EB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0B4EF3B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5" w:type="dxa"/>
          </w:tcPr>
          <w:p w14:paraId="6EE93C6D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04C0063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7" w:type="dxa"/>
            <w:gridSpan w:val="2"/>
          </w:tcPr>
          <w:p w14:paraId="55BBB6C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1D6117F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6</w:t>
            </w:r>
          </w:p>
        </w:tc>
      </w:tr>
      <w:tr w:rsidR="00961B5D" w:rsidRPr="004112A9" w14:paraId="164A9923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23001A7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5604759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5" w:type="dxa"/>
          </w:tcPr>
          <w:p w14:paraId="041FEF56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582D62A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 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77" w:type="dxa"/>
            <w:gridSpan w:val="2"/>
          </w:tcPr>
          <w:p w14:paraId="602F55A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793" w:type="dxa"/>
            <w:noWrap/>
          </w:tcPr>
          <w:p w14:paraId="12F684A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961B5D" w:rsidRPr="004112A9" w14:paraId="568D6324" w14:textId="77777777" w:rsidTr="00D85B7C">
        <w:trPr>
          <w:trHeight w:val="20"/>
        </w:trPr>
        <w:tc>
          <w:tcPr>
            <w:tcW w:w="4045" w:type="dxa"/>
            <w:gridSpan w:val="7"/>
            <w:vAlign w:val="center"/>
          </w:tcPr>
          <w:p w14:paraId="46E1913B" w14:textId="77777777" w:rsidR="00961B5D" w:rsidRPr="00D168EB" w:rsidRDefault="00961B5D" w:rsidP="00D85B7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961B5D" w:rsidRPr="004112A9" w14:paraId="5D8822BA" w14:textId="77777777" w:rsidTr="00D85B7C">
        <w:trPr>
          <w:trHeight w:val="20"/>
        </w:trPr>
        <w:tc>
          <w:tcPr>
            <w:tcW w:w="4045" w:type="dxa"/>
            <w:gridSpan w:val="7"/>
            <w:tcBorders>
              <w:top w:val="single" w:sz="4" w:space="0" w:color="auto"/>
            </w:tcBorders>
            <w:vAlign w:val="center"/>
          </w:tcPr>
          <w:p w14:paraId="09214CB3" w14:textId="77777777" w:rsidR="00961B5D" w:rsidRPr="002D26E4" w:rsidRDefault="00961B5D" w:rsidP="00D85B7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168E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Salmonella</w:t>
            </w:r>
            <w:r w:rsidRPr="00D168E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Reading</w:t>
            </w:r>
            <w:r w:rsidRPr="00D168E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(Log</w:t>
            </w:r>
            <w:r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CFU/mL)</w:t>
            </w:r>
          </w:p>
        </w:tc>
      </w:tr>
      <w:tr w:rsidR="00961B5D" w:rsidRPr="004112A9" w14:paraId="146A7762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4AA92026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20" w:type="dxa"/>
          </w:tcPr>
          <w:p w14:paraId="55431ED4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noWrap/>
            <w:hideMark/>
          </w:tcPr>
          <w:p w14:paraId="0B02A0BB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70" w:type="dxa"/>
            <w:noWrap/>
            <w:hideMark/>
          </w:tcPr>
          <w:p w14:paraId="7EDCE71E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&lt;</w:t>
            </w:r>
          </w:p>
        </w:tc>
        <w:tc>
          <w:tcPr>
            <w:tcW w:w="900" w:type="dxa"/>
            <w:gridSpan w:val="2"/>
            <w:noWrap/>
            <w:hideMark/>
          </w:tcPr>
          <w:p w14:paraId="7B9B6B25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961B5D" w:rsidRPr="004112A9" w14:paraId="73DDBD39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5372B7B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FE4AB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2084E53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59176A" w14:textId="77777777" w:rsidR="00961B5D" w:rsidRPr="004112A9" w:rsidRDefault="00961B5D" w:rsidP="00D85B7C">
            <w:pPr>
              <w:tabs>
                <w:tab w:val="left" w:pos="90"/>
              </w:tabs>
              <w:ind w:right="-550"/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14:paraId="65E4011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0AC96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</w:p>
        </w:tc>
      </w:tr>
      <w:tr w:rsidR="00961B5D" w:rsidRPr="004112A9" w14:paraId="5F539CEA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1CB12C1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3F650D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2B882F0F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45</w:t>
            </w:r>
          </w:p>
        </w:tc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2821BF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47740B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</w:tcPr>
          <w:p w14:paraId="1DFBC8D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961B5D" w:rsidRPr="004112A9" w14:paraId="1DA0DE89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25B7B68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13E2BDC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hideMark/>
          </w:tcPr>
          <w:p w14:paraId="7C982A00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74903B9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" w:type="dxa"/>
          </w:tcPr>
          <w:p w14:paraId="5C4BA20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5C93654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E67195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56</w:t>
            </w:r>
          </w:p>
        </w:tc>
      </w:tr>
      <w:tr w:rsidR="00961B5D" w:rsidRPr="004112A9" w14:paraId="5817E7E5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F85F8C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11A596F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hideMark/>
          </w:tcPr>
          <w:p w14:paraId="189CCC02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524B398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0" w:type="dxa"/>
          </w:tcPr>
          <w:p w14:paraId="2AE9B5F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62F7D0F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E67195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54</w:t>
            </w:r>
          </w:p>
        </w:tc>
      </w:tr>
      <w:tr w:rsidR="00961B5D" w:rsidRPr="004112A9" w14:paraId="33842991" w14:textId="77777777" w:rsidTr="00D85B7C">
        <w:trPr>
          <w:trHeight w:val="6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828326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23719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4FC885B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BEA69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5F0A5C1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hideMark/>
          </w:tcPr>
          <w:p w14:paraId="2B7B47F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961B5D" w:rsidRPr="004112A9" w14:paraId="00D238DA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703B75EA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2794D5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  <w:hideMark/>
          </w:tcPr>
          <w:p w14:paraId="6D858EE9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14:paraId="37C87130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  <w:hideMark/>
          </w:tcPr>
          <w:p w14:paraId="1FAB11AF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961B5D" w:rsidRPr="004112A9" w14:paraId="19FB1DFC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1BDBA13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3C59B2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5EDDB4B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69CF2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14:paraId="483CF7B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5F8EF2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</w:p>
        </w:tc>
      </w:tr>
      <w:tr w:rsidR="00961B5D" w:rsidRPr="004112A9" w14:paraId="436BEB4E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51BA0139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7CDB5C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59C39DD6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58</w:t>
            </w:r>
          </w:p>
        </w:tc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08AEEF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CFE338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</w:tcPr>
          <w:p w14:paraId="2F0A911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77</w:t>
            </w:r>
          </w:p>
        </w:tc>
      </w:tr>
      <w:tr w:rsidR="00961B5D" w:rsidRPr="004112A9" w14:paraId="7B37F77C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1E2ED6A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0" w:type="dxa"/>
          </w:tcPr>
          <w:p w14:paraId="05EE34F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hideMark/>
          </w:tcPr>
          <w:p w14:paraId="1E72AF37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30B88F6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" w:type="dxa"/>
          </w:tcPr>
          <w:p w14:paraId="3361FB4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50F251C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961B5D" w:rsidRPr="004112A9" w14:paraId="03751C01" w14:textId="77777777" w:rsidTr="00D85B7C">
        <w:trPr>
          <w:trHeight w:val="6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D1E591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04CA9B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18187E1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AA2EA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hideMark/>
          </w:tcPr>
          <w:p w14:paraId="61CD370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8C61DE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 </w:t>
            </w:r>
          </w:p>
        </w:tc>
      </w:tr>
      <w:tr w:rsidR="00961B5D" w:rsidRPr="004112A9" w14:paraId="14793765" w14:textId="77777777" w:rsidTr="00D85B7C">
        <w:trPr>
          <w:trHeight w:val="20"/>
        </w:trPr>
        <w:tc>
          <w:tcPr>
            <w:tcW w:w="1885" w:type="dxa"/>
            <w:gridSpan w:val="2"/>
            <w:tcBorders>
              <w:top w:val="single" w:sz="4" w:space="0" w:color="auto"/>
            </w:tcBorders>
            <w:noWrap/>
            <w:hideMark/>
          </w:tcPr>
          <w:p w14:paraId="3EC00EFB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Time*Treatmen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  <w:hideMark/>
          </w:tcPr>
          <w:p w14:paraId="690B8AFF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14:paraId="7AE05457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=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  <w:hideMark/>
          </w:tcPr>
          <w:p w14:paraId="0B10898A" w14:textId="77777777" w:rsidR="00961B5D" w:rsidRPr="004112A9" w:rsidRDefault="00961B5D" w:rsidP="00D85B7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112A9">
              <w:rPr>
                <w:b/>
                <w:bCs/>
                <w:color w:val="000000" w:themeColor="text1"/>
                <w:sz w:val="18"/>
                <w:szCs w:val="18"/>
              </w:rPr>
              <w:t>0.00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70</w:t>
            </w:r>
          </w:p>
        </w:tc>
      </w:tr>
      <w:tr w:rsidR="00961B5D" w:rsidRPr="004112A9" w14:paraId="6281CB0D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094EE36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75B0D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680F0A11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020AB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14:paraId="7D61CE7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3AB01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SEM</w:t>
            </w:r>
          </w:p>
        </w:tc>
      </w:tr>
      <w:tr w:rsidR="00961B5D" w:rsidRPr="004112A9" w14:paraId="7F2F09EA" w14:textId="77777777" w:rsidTr="00D85B7C">
        <w:trPr>
          <w:trHeight w:val="20"/>
        </w:trPr>
        <w:tc>
          <w:tcPr>
            <w:tcW w:w="1165" w:type="dxa"/>
            <w:tcBorders>
              <w:top w:val="single" w:sz="4" w:space="0" w:color="auto"/>
            </w:tcBorders>
            <w:noWrap/>
            <w:hideMark/>
          </w:tcPr>
          <w:p w14:paraId="28579F1F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80233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5" w:type="dxa"/>
            <w:tcBorders>
              <w:top w:val="single" w:sz="4" w:space="0" w:color="auto"/>
            </w:tcBorders>
            <w:hideMark/>
          </w:tcPr>
          <w:p w14:paraId="02D46667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41</w:t>
            </w:r>
          </w:p>
        </w:tc>
        <w:tc>
          <w:tcPr>
            <w:tcW w:w="26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9693A5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4EFC29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noWrap/>
          </w:tcPr>
          <w:p w14:paraId="3D0836E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961B5D" w:rsidRPr="004112A9" w14:paraId="766FBADF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4A9C5995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6B25817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5" w:type="dxa"/>
            <w:hideMark/>
          </w:tcPr>
          <w:p w14:paraId="18E4B85B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50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198133EF" w14:textId="77777777" w:rsidR="00961B5D" w:rsidRPr="004112A9" w:rsidRDefault="00961B5D" w:rsidP="00D85B7C">
            <w:pPr>
              <w:ind w:left="-550" w:firstLine="55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4112A9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" w:type="dxa"/>
          </w:tcPr>
          <w:p w14:paraId="0CB2062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24A2039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961B5D" w:rsidRPr="004112A9" w14:paraId="50FAB760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760FE1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1F01772D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5" w:type="dxa"/>
            <w:hideMark/>
          </w:tcPr>
          <w:p w14:paraId="1645CE9E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25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0F14520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0" w:type="dxa"/>
          </w:tcPr>
          <w:p w14:paraId="199A923C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59E8BF2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47</w:t>
            </w:r>
          </w:p>
        </w:tc>
      </w:tr>
      <w:tr w:rsidR="00961B5D" w:rsidRPr="004112A9" w14:paraId="5FA048EF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3D59C726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</w:tcPr>
          <w:p w14:paraId="3839DE8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5" w:type="dxa"/>
            <w:hideMark/>
          </w:tcPr>
          <w:p w14:paraId="1F1A1C09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47B253F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270" w:type="dxa"/>
          </w:tcPr>
          <w:p w14:paraId="1F4B3A1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24014427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961B5D" w:rsidRPr="004112A9" w14:paraId="40D11368" w14:textId="77777777" w:rsidTr="00D85B7C">
        <w:trPr>
          <w:trHeight w:val="20"/>
        </w:trPr>
        <w:tc>
          <w:tcPr>
            <w:tcW w:w="1165" w:type="dxa"/>
            <w:noWrap/>
            <w:hideMark/>
          </w:tcPr>
          <w:p w14:paraId="231ADE94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20" w:type="dxa"/>
          </w:tcPr>
          <w:p w14:paraId="58D9A0D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725" w:type="dxa"/>
            <w:hideMark/>
          </w:tcPr>
          <w:p w14:paraId="2FFD3AF8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265" w:type="dxa"/>
            <w:tcMar>
              <w:left w:w="0" w:type="dxa"/>
              <w:right w:w="0" w:type="dxa"/>
            </w:tcMar>
          </w:tcPr>
          <w:p w14:paraId="20CBF92A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0" w:type="dxa"/>
          </w:tcPr>
          <w:p w14:paraId="4C227528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noWrap/>
          </w:tcPr>
          <w:p w14:paraId="60F56283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961B5D" w:rsidRPr="004112A9" w14:paraId="1B0CA482" w14:textId="77777777" w:rsidTr="00D85B7C">
        <w:trPr>
          <w:trHeight w:val="20"/>
        </w:trPr>
        <w:tc>
          <w:tcPr>
            <w:tcW w:w="1165" w:type="dxa"/>
            <w:tcBorders>
              <w:bottom w:val="single" w:sz="4" w:space="0" w:color="auto"/>
            </w:tcBorders>
            <w:noWrap/>
            <w:hideMark/>
          </w:tcPr>
          <w:p w14:paraId="2FE25220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8756B3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XPC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hideMark/>
          </w:tcPr>
          <w:p w14:paraId="6B9E2146" w14:textId="77777777" w:rsidR="00961B5D" w:rsidRPr="004112A9" w:rsidRDefault="00961B5D" w:rsidP="00D85B7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6F588B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6A4855E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 w:rsidRPr="004112A9">
              <w:rPr>
                <w:color w:val="000000" w:themeColor="text1"/>
                <w:sz w:val="18"/>
                <w:szCs w:val="18"/>
              </w:rPr>
              <w:sym w:font="Symbol" w:char="F0B1"/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</w:tcPr>
          <w:p w14:paraId="309D3BD2" w14:textId="77777777" w:rsidR="00961B5D" w:rsidRPr="004112A9" w:rsidRDefault="00961B5D" w:rsidP="00D85B7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71</w:t>
            </w:r>
          </w:p>
        </w:tc>
      </w:tr>
    </w:tbl>
    <w:bookmarkEnd w:id="2"/>
    <w:p w14:paraId="4F0FD210" w14:textId="77777777" w:rsidR="00961B5D" w:rsidRPr="00283340" w:rsidRDefault="00961B5D" w:rsidP="00961B5D">
      <w:pPr>
        <w:rPr>
          <w:color w:val="000000" w:themeColor="text1"/>
          <w:sz w:val="21"/>
          <w:szCs w:val="21"/>
        </w:rPr>
      </w:pPr>
      <w:r w:rsidRPr="00283340">
        <w:rPr>
          <w:color w:val="000000" w:themeColor="text1"/>
          <w:sz w:val="21"/>
          <w:szCs w:val="21"/>
          <w:vertAlign w:val="superscript"/>
        </w:rPr>
        <w:t>1</w:t>
      </w:r>
      <w:r w:rsidRPr="00283340">
        <w:rPr>
          <w:i/>
          <w:iCs/>
          <w:color w:val="000000" w:themeColor="text1"/>
          <w:sz w:val="21"/>
          <w:szCs w:val="21"/>
        </w:rPr>
        <w:t>Salmonella</w:t>
      </w:r>
      <w:r w:rsidRPr="00283340">
        <w:rPr>
          <w:color w:val="000000" w:themeColor="text1"/>
          <w:sz w:val="21"/>
          <w:szCs w:val="21"/>
        </w:rPr>
        <w:t xml:space="preserve"> Typhimurium Pooled SEM = 0.23, 0.19, 0.33; N = 60, 60, 60; n = 20, 30, 10; k = 3, 2, 6</w:t>
      </w:r>
    </w:p>
    <w:p w14:paraId="2CFA8A8D" w14:textId="77777777" w:rsidR="00961B5D" w:rsidRPr="00283340" w:rsidRDefault="00961B5D" w:rsidP="00961B5D">
      <w:pPr>
        <w:rPr>
          <w:color w:val="000000" w:themeColor="text1"/>
          <w:sz w:val="21"/>
          <w:szCs w:val="21"/>
        </w:rPr>
      </w:pPr>
      <w:r w:rsidRPr="00283340">
        <w:rPr>
          <w:color w:val="000000" w:themeColor="text1"/>
          <w:sz w:val="21"/>
          <w:szCs w:val="21"/>
          <w:vertAlign w:val="superscript"/>
        </w:rPr>
        <w:t>2</w:t>
      </w:r>
      <w:r w:rsidRPr="00283340">
        <w:rPr>
          <w:i/>
          <w:iCs/>
          <w:color w:val="000000" w:themeColor="text1"/>
          <w:sz w:val="21"/>
          <w:szCs w:val="21"/>
        </w:rPr>
        <w:t>Salmonella</w:t>
      </w:r>
      <w:r w:rsidRPr="00283340">
        <w:rPr>
          <w:color w:val="000000" w:themeColor="text1"/>
          <w:sz w:val="21"/>
          <w:szCs w:val="21"/>
        </w:rPr>
        <w:t xml:space="preserve"> Reading Pooled SEM = 0.28, 0.23, 0.40; N = 60, 60, 60; n = 20, 30, 10; k = 3, 2, 6</w:t>
      </w:r>
    </w:p>
    <w:p w14:paraId="22A21BCA" w14:textId="77777777" w:rsidR="00961B5D" w:rsidRPr="003916CB" w:rsidRDefault="00961B5D" w:rsidP="00961B5D">
      <w:pPr>
        <w:rPr>
          <w:color w:val="000000" w:themeColor="text1"/>
        </w:rPr>
      </w:pPr>
    </w:p>
    <w:p w14:paraId="4010E2AF" w14:textId="77777777" w:rsidR="00961B5D" w:rsidRPr="000B43E8" w:rsidRDefault="00961B5D" w:rsidP="00961B5D">
      <w:pPr>
        <w:rPr>
          <w:color w:val="000000" w:themeColor="text1"/>
          <w:sz w:val="21"/>
          <w:szCs w:val="21"/>
        </w:rPr>
      </w:pPr>
    </w:p>
    <w:p w14:paraId="62D5264B" w14:textId="77777777" w:rsidR="00961B5D" w:rsidRDefault="00961B5D" w:rsidP="00961B5D"/>
    <w:p w14:paraId="6768C97D" w14:textId="77777777" w:rsidR="002C072B" w:rsidRDefault="00961B5D"/>
    <w:sectPr w:rsidR="002C0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5D"/>
    <w:rsid w:val="00083EE2"/>
    <w:rsid w:val="0096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A6765"/>
  <w15:chartTrackingRefBased/>
  <w15:docId w15:val="{C39CAF64-7989-ED43-B270-3D47C1C57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B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B5D"/>
    <w:rPr>
      <w:color w:val="595959" w:themeColor="text1" w:themeTint="A6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4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LSON</dc:creator>
  <cp:keywords/>
  <dc:description/>
  <cp:lastModifiedBy>ELENA OLSON</cp:lastModifiedBy>
  <cp:revision>1</cp:revision>
  <dcterms:created xsi:type="dcterms:W3CDTF">2020-12-21T12:55:00Z</dcterms:created>
  <dcterms:modified xsi:type="dcterms:W3CDTF">2020-12-21T12:57:00Z</dcterms:modified>
</cp:coreProperties>
</file>